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96901" w14:textId="77777777" w:rsidR="003524FB" w:rsidRPr="00E302F8" w:rsidRDefault="003524FB" w:rsidP="00E36A4B">
      <w:pPr>
        <w:widowControl w:val="0"/>
        <w:tabs>
          <w:tab w:val="left" w:pos="9781"/>
        </w:tabs>
        <w:autoSpaceDE w:val="0"/>
        <w:autoSpaceDN w:val="0"/>
        <w:adjustRightInd w:val="0"/>
        <w:spacing w:after="240"/>
        <w:ind w:left="567"/>
        <w:jc w:val="both"/>
        <w:rPr>
          <w:rFonts w:ascii="Times New Roman" w:hAnsi="Times New Roman" w:cs="Times New Roman"/>
          <w:b/>
        </w:rPr>
      </w:pPr>
    </w:p>
    <w:tbl>
      <w:tblPr>
        <w:tblW w:w="1093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67"/>
        <w:gridCol w:w="142"/>
        <w:gridCol w:w="3503"/>
        <w:gridCol w:w="709"/>
        <w:gridCol w:w="2130"/>
        <w:gridCol w:w="604"/>
        <w:gridCol w:w="105"/>
        <w:gridCol w:w="2447"/>
        <w:gridCol w:w="320"/>
        <w:gridCol w:w="406"/>
      </w:tblGrid>
      <w:tr w:rsidR="00B771CD" w:rsidRPr="00E302F8" w14:paraId="2EB2F682" w14:textId="77777777" w:rsidTr="005C20D0">
        <w:trPr>
          <w:gridBefore w:val="2"/>
          <w:gridAfter w:val="2"/>
          <w:wBefore w:w="709" w:type="dxa"/>
          <w:wAfter w:w="726" w:type="dxa"/>
          <w:trHeight w:val="300"/>
        </w:trPr>
        <w:tc>
          <w:tcPr>
            <w:tcW w:w="94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69D6" w14:textId="7A960F2D" w:rsidR="00414603" w:rsidRPr="00893962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771CD" w:rsidRPr="00554C98" w14:paraId="5D1D035D" w14:textId="77777777" w:rsidTr="005C20D0">
        <w:trPr>
          <w:gridBefore w:val="2"/>
          <w:gridAfter w:val="2"/>
          <w:wBefore w:w="709" w:type="dxa"/>
          <w:wAfter w:w="726" w:type="dxa"/>
          <w:trHeight w:val="300"/>
        </w:trPr>
        <w:tc>
          <w:tcPr>
            <w:tcW w:w="4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A2D0" w14:textId="77777777" w:rsidR="00414603" w:rsidRPr="00554C98" w:rsidRDefault="00414603" w:rsidP="005C20D0">
            <w:pPr>
              <w:ind w:lef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nsporter Classification (TC) Family 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B7E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transport systems 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683E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nent proteins </w:t>
            </w:r>
          </w:p>
        </w:tc>
      </w:tr>
      <w:tr w:rsidR="00414603" w:rsidRPr="00554C98" w14:paraId="2D0CF7E8" w14:textId="77777777" w:rsidTr="005C20D0">
        <w:trPr>
          <w:trHeight w:val="300"/>
        </w:trPr>
        <w:tc>
          <w:tcPr>
            <w:tcW w:w="421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5C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. Channels </w:t>
            </w:r>
          </w:p>
        </w:tc>
        <w:tc>
          <w:tcPr>
            <w:tcW w:w="28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C75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AFAA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603" w:rsidRPr="00554C98" w14:paraId="0B6676D9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4F6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A.23. The Small Conductance Mechanosensitive Ion Channel (MscS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CBF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A36E" w14:textId="269A23FC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970008</w:t>
            </w:r>
            <w:r w:rsidR="00F32931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414603" w:rsidRPr="00554C98" w14:paraId="72F72C18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2C09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A.35. The CorA Metal Ion Transporter (MI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C5E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946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320004</w:t>
            </w:r>
          </w:p>
        </w:tc>
      </w:tr>
      <w:tr w:rsidR="00414603" w:rsidRPr="00554C98" w14:paraId="63B309A3" w14:textId="77777777" w:rsidTr="00554C98">
        <w:trPr>
          <w:trHeight w:val="497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9347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1.3. The Drug:H+ Antiporter-2 (14 Spanner) (DHA2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653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C73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520063</w:t>
            </w:r>
          </w:p>
        </w:tc>
      </w:tr>
      <w:tr w:rsidR="00414603" w:rsidRPr="00554C98" w14:paraId="21CC1C9D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57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Ia. MFS-type permease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AEB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12CD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603" w:rsidRPr="00554C98" w14:paraId="23DEF97D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7A38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1.8. The Nitrate/Nitrite Porter (NNP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7F3F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89FA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20017</w:t>
            </w:r>
          </w:p>
        </w:tc>
      </w:tr>
      <w:tr w:rsidR="00414603" w:rsidRPr="00554C98" w14:paraId="508FA9ED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F6B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1.11. The Oxalate:Formate Antiporter (OFA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CCAD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E3A9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800009</w:t>
            </w:r>
          </w:p>
        </w:tc>
      </w:tr>
      <w:tr w:rsidR="00414603" w:rsidRPr="00554C98" w14:paraId="6DED77B9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D9A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1.32. The Putative Aromatic Compound/Drug Exporter (ACD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BAD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202F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440003</w:t>
            </w:r>
          </w:p>
        </w:tc>
      </w:tr>
      <w:tr w:rsidR="00414603" w:rsidRPr="00554C98" w14:paraId="3FF0BABA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ED7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1.35. The Fosmidomycin Resistance (Fsr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DFE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4039" w14:textId="58B2FF32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350002,1380003</w:t>
            </w:r>
          </w:p>
        </w:tc>
      </w:tr>
      <w:tr w:rsidR="00414603" w:rsidRPr="00554C98" w14:paraId="4777FE38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A4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Ib. Other permease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A6F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8E5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603" w:rsidRPr="00554C98" w14:paraId="034E14A2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76E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3. The Amino Acid-Polyamine-  Organocation (APC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7A3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D221" w14:textId="1AF89206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90037, 320011</w:t>
            </w:r>
          </w:p>
        </w:tc>
      </w:tr>
      <w:tr w:rsidR="00414603" w:rsidRPr="00554C98" w14:paraId="5BC16F2B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39C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4. The Cation Diffusion Facilitator  (CDF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615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5C80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390006</w:t>
            </w:r>
          </w:p>
        </w:tc>
      </w:tr>
      <w:tr w:rsidR="00414603" w:rsidRPr="00554C98" w14:paraId="74193E56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83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3.9. The Spore Germination Protein 3 (SGP)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5B9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DB4F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60041</w:t>
            </w:r>
          </w:p>
        </w:tc>
      </w:tr>
      <w:tr w:rsidR="00414603" w:rsidRPr="00554C98" w14:paraId="2A41123E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4E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6.4. The SecDF (SecDF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420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05CA" w14:textId="152E19C6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SCH_520074, 520073)</w:t>
            </w:r>
          </w:p>
        </w:tc>
      </w:tr>
      <w:tr w:rsidR="00414603" w:rsidRPr="00554C98" w14:paraId="00299DF7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91BE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6.2. The (Largely Gram-negative Bacterial) Hydrophobe/Amphiphile Efflux-1 (HAE1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8DC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1AA9" w14:textId="130559AF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SCH_140003, 140005)</w:t>
            </w:r>
          </w:p>
        </w:tc>
      </w:tr>
      <w:tr w:rsidR="00414603" w:rsidRPr="00554C98" w14:paraId="385A0C94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B4A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7.23. The Putative Tryptophan Efflux  (Trp-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6D8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F2B6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000005</w:t>
            </w:r>
          </w:p>
        </w:tc>
      </w:tr>
      <w:tr w:rsidR="00414603" w:rsidRPr="00554C98" w14:paraId="74F574A1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6926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A.7.22. The 4 TMS Small Multidrug  Resistance-2 (SMR2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969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CC7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SSCH_210001</w:t>
            </w:r>
          </w:p>
        </w:tc>
      </w:tr>
      <w:tr w:rsidR="00235580" w:rsidRPr="00554C98" w14:paraId="69352C92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3CAA" w14:textId="10B9DF75" w:rsidR="00235580" w:rsidRPr="00554C98" w:rsidRDefault="00235580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2.A.15 The Betaine/Carnitine/Choline Transporter (BCCT) Family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145C" w14:textId="170DBFA5" w:rsidR="00235580" w:rsidRPr="00554C98" w:rsidRDefault="00131E76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E40A" w14:textId="43096DB1" w:rsidR="00235580" w:rsidRPr="00554C98" w:rsidRDefault="00131E76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SSCH_450002,</w:t>
            </w:r>
            <w:r w:rsidR="00E116AD"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SSCH_450006</w:t>
            </w:r>
          </w:p>
        </w:tc>
      </w:tr>
      <w:tr w:rsidR="00414603" w:rsidRPr="00554C98" w14:paraId="41D134BA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3EB3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A.19. The Ca2+:Cation Antiporter (CaCA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666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F177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SSCH_870015</w:t>
            </w:r>
          </w:p>
        </w:tc>
      </w:tr>
      <w:tr w:rsidR="004774BB" w:rsidRPr="00554C98" w14:paraId="3B874EC7" w14:textId="77777777" w:rsidTr="00B771CD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41EF" w14:textId="4DCBD580" w:rsidR="004774BB" w:rsidRPr="00554C98" w:rsidRDefault="004774BB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2.A.21 The Solute:Sodium Symporter (SSS) Family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2F64" w14:textId="626BE5EB" w:rsidR="004774BB" w:rsidRPr="00554C98" w:rsidRDefault="00942D22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C056" w14:textId="124C5F2C" w:rsidR="004774BB" w:rsidRPr="00554C98" w:rsidRDefault="00A31B2A" w:rsidP="00E36A4B">
            <w:pPr>
              <w:ind w:left="5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sz w:val="20"/>
                <w:szCs w:val="20"/>
              </w:rPr>
              <w:t>SSCH_1190010, SSCH_330008, SSCH_1000017</w:t>
            </w:r>
          </w:p>
        </w:tc>
      </w:tr>
      <w:tr w:rsidR="00414603" w:rsidRPr="00554C98" w14:paraId="3CFF2562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9CE3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9. The Cytochrome Oxidase  Biogenesis (Oxa1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7B8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C41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10028</w:t>
            </w:r>
          </w:p>
        </w:tc>
      </w:tr>
      <w:tr w:rsidR="00414603" w:rsidRPr="00554C98" w14:paraId="2744724C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EC9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38. The K+ Transporter (Trk) 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AA5" w14:textId="1AC70153" w:rsidR="00414603" w:rsidRPr="00554C98" w:rsidRDefault="00353760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16D4" w14:textId="28F71F64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SCH_1280005, 1280006</w:t>
            </w:r>
            <w:r w:rsidR="00EA0587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SCH_1770011, SSCH_1770012, SSCH_770001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14603" w:rsidRPr="00554C98" w14:paraId="2676A0E7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98B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40. The Nucleobase:Cation Symporter (NCS2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1EC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70B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660003</w:t>
            </w:r>
          </w:p>
        </w:tc>
      </w:tr>
      <w:tr w:rsidR="00414603" w:rsidRPr="00554C98" w14:paraId="06DBA532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8CF8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44. The Formate-Nitrite Transporter (FN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1C6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5DF1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50019</w:t>
            </w:r>
          </w:p>
        </w:tc>
      </w:tr>
      <w:tr w:rsidR="00414603" w:rsidRPr="00554C98" w14:paraId="5C933964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1CF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47. The Divalent Anion:Na+ Symporter (DASS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915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63F3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480010</w:t>
            </w:r>
          </w:p>
        </w:tc>
      </w:tr>
      <w:tr w:rsidR="00414603" w:rsidRPr="00554C98" w14:paraId="1B9D4AB5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A28C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58. The Phosphate:Na+ Symporter (PNaS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9F3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9E87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350041</w:t>
            </w:r>
          </w:p>
        </w:tc>
      </w:tr>
      <w:tr w:rsidR="00414603" w:rsidRPr="00554C98" w14:paraId="5B6F0770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C06D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2.A.66.4. The Mouse Virulence Factor (MVF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0FC4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C5AC" w14:textId="49365994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70009, 790020</w:t>
            </w:r>
          </w:p>
        </w:tc>
      </w:tr>
      <w:tr w:rsidR="00414603" w:rsidRPr="00554C98" w14:paraId="259DB131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371E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66.1. The Multi Antimicrobial Extrusion (MAT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529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E8E0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1100010</w:t>
            </w:r>
          </w:p>
        </w:tc>
      </w:tr>
      <w:tr w:rsidR="00414603" w:rsidRPr="00554C98" w14:paraId="409808B6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7A2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76. The Resistance to Homoserine/ Threonine (RhtB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302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3E33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870013</w:t>
            </w:r>
          </w:p>
        </w:tc>
      </w:tr>
      <w:tr w:rsidR="00414603" w:rsidRPr="00554C98" w14:paraId="11627CD8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145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78. The Branched Chain Amino Acid Exporter (LIV-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E56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ED33" w14:textId="2B348466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SCH_210014, 210015)</w:t>
            </w:r>
          </w:p>
        </w:tc>
      </w:tr>
      <w:tr w:rsidR="00414603" w:rsidRPr="00554C98" w14:paraId="3D0EE3D1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309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A.86. The Autoinducer-2 Exporter (AI-2E) Family (Formerly the PerM Family, TC #9.B.22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E63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B8A8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70002</w:t>
            </w:r>
          </w:p>
        </w:tc>
      </w:tr>
      <w:tr w:rsidR="00155966" w:rsidRPr="00554C98" w14:paraId="113604E4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6FD5" w14:textId="402C5109" w:rsidR="00155966" w:rsidRPr="00554C98" w:rsidRDefault="00155966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A.96 The Acetate Uptake Transporter (AceTr) Family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F48E" w14:textId="0E6EDF64" w:rsidR="00155966" w:rsidRPr="00554C98" w:rsidRDefault="00155966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AB93" w14:textId="6E505FC0" w:rsidR="00155966" w:rsidRPr="00554C98" w:rsidRDefault="00155966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800020</w:t>
            </w:r>
          </w:p>
        </w:tc>
      </w:tr>
      <w:tr w:rsidR="00414603" w:rsidRPr="00554C98" w14:paraId="5DFE61FB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A2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IIa. ABC-type transporter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9BF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7B6A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603" w:rsidRPr="00554C98" w14:paraId="6D51AF3C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B72C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. The Carbohydrate Uptake Transporter-1 (CUT1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66B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B2FE" w14:textId="3EA9FA03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SCH_1210009, 1210007, 1210005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21)</w:t>
            </w:r>
          </w:p>
        </w:tc>
      </w:tr>
      <w:tr w:rsidR="00414603" w:rsidRPr="00554C98" w14:paraId="4DAC0AEA" w14:textId="77777777" w:rsidTr="005C20D0">
        <w:trPr>
          <w:trHeight w:val="1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7F77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2. The Carbohydrate Uptake (CUT2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D02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7B68" w14:textId="08FECCA1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270010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05,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06 (M)] [SSCH_470005 (M),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SCH_470004 (M), SSCH_470002 (C+C)] [SSCH_470002 (C+C)]</w:t>
            </w:r>
          </w:p>
        </w:tc>
      </w:tr>
      <w:tr w:rsidR="00414603" w:rsidRPr="00554C98" w14:paraId="064E0577" w14:textId="77777777" w:rsidTr="005C20D0">
        <w:trPr>
          <w:trHeight w:val="5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8D7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3. The Polar Amino Acid Uptake 1 Transporter (PAA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179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A761" w14:textId="199BBAEB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SCH_350015, 350014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13)</w:t>
            </w:r>
          </w:p>
        </w:tc>
      </w:tr>
      <w:tr w:rsidR="00414603" w:rsidRPr="00554C98" w14:paraId="5FFCD955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55CF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4. The Hydrophobic Amino Acid 1 Uptake Transporter (HAA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CD27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1AD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960033 (C), SSCH_960034 (C), SSCH_960035 (M), SSCH_110002 (M), SSCH_110003 (R)] </w:t>
            </w:r>
          </w:p>
        </w:tc>
      </w:tr>
      <w:tr w:rsidR="00414603" w:rsidRPr="00554C98" w14:paraId="37A08179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7337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7. The Phosphate Uptake 1 Transporter (Pho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696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5569" w14:textId="247DDAE1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SCH_80006 (M), SSCH_80005 (M), SSCH_80011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008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13 (C), SSCH_80023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009 (R)] </w:t>
            </w:r>
          </w:p>
        </w:tc>
      </w:tr>
      <w:tr w:rsidR="00414603" w:rsidRPr="00554C98" w14:paraId="37AA9E18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E11D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8. The Molybdate Uptake 1 Transporter (MolT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D6C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4AE8" w14:textId="01E54A9C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SCH_1520005 (C), SSCH_1520006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33C77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CH_1520007,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0013 (M), SSCH_680012 (R)] </w:t>
            </w:r>
          </w:p>
        </w:tc>
      </w:tr>
      <w:tr w:rsidR="00414603" w:rsidRPr="00554C98" w14:paraId="061034E3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C348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2. The Quaternary Amine 1 Uptake Transporter (QAT) Family (Similar to 3.A.1.16 and 3.A.1.17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C59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AF3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560023 (R), SSCH_560022 (M), SSCH_560019, SSCH_560021 (C)] </w:t>
            </w:r>
          </w:p>
        </w:tc>
      </w:tr>
      <w:tr w:rsidR="00414603" w:rsidRPr="00554C98" w14:paraId="7AFE137E" w14:textId="77777777" w:rsidTr="005C20D0">
        <w:trPr>
          <w:trHeight w:val="12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978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4. The Iron Chelate Uptake 2 Transporter (FeCT) Family (Similar to 3.A.1.13 and 3.A.1.15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A5DA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828C" w14:textId="03CC42D6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SCH_1760008 (R), SSCH_160017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12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014 (C), SSCH_160016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60011,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02 (M)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[SSCH_580007 (C), SSCH_580008,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24 (M), SSCH_580006 (R)]</w:t>
            </w:r>
          </w:p>
        </w:tc>
      </w:tr>
      <w:tr w:rsidR="00414603" w:rsidRPr="00554C98" w14:paraId="3E4B0D9B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B26D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5. The Manganese/Zinc/Iron  Chelate Uptake Transporter (MZT) Family (Similar to 3.A.1.12, 3.A.1.14 and 3.A.1.16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793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29D2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060012 (M), SSCH_1060013 (C), SSCH_1060014 (R)] </w:t>
            </w:r>
          </w:p>
        </w:tc>
      </w:tr>
      <w:tr w:rsidR="00414603" w:rsidRPr="00554C98" w14:paraId="2CFA54FB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CD94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6. The Nitrate/Nitrite/Cyanate 2 Uptake Transporter (NitT) Family (Similar to 3.A.1.12 and 3.A.1.17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3C0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468D" w14:textId="25156000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H_390016 (R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] </w:t>
            </w:r>
          </w:p>
        </w:tc>
      </w:tr>
      <w:tr w:rsidR="00414603" w:rsidRPr="00554C98" w14:paraId="52A80DDE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FF2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7. The Taurine Uptake  Transporter (TauT) Family (Similar to 3.A.1.12 and 3.A.1.16)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FBD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D292" w14:textId="50DE857D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470005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021 (C), SSCH_1470006 (M)] [SSCH_1130013 (C)][SSCH_390016 (C), SSCH_390017 (M)]</w:t>
            </w:r>
          </w:p>
        </w:tc>
      </w:tr>
      <w:tr w:rsidR="00414603" w:rsidRPr="00554C98" w14:paraId="757BC5AB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EDE5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8. The Cobalt Uptake 1 Transporter (CoT) Family 3.A.1.23.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16B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B453" w14:textId="2B46AC60" w:rsidR="00414603" w:rsidRPr="00554C98" w:rsidRDefault="00C74B1D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790009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0009 (C), SSCH_790008 (M), SSCH_790007 (R), SSCH_790005 (M)] </w:t>
            </w:r>
          </w:p>
        </w:tc>
      </w:tr>
      <w:tr w:rsidR="00414603" w:rsidRPr="00554C98" w14:paraId="717ABE94" w14:textId="77777777" w:rsidTr="005C20D0">
        <w:trPr>
          <w:trHeight w:val="72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1D8B" w14:textId="77777777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23. The Nickel/Cobalt Uptake Transporter (NiCoT) Family (M)]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10A" w14:textId="77777777" w:rsidR="00414603" w:rsidRPr="00554C98" w:rsidRDefault="00414603" w:rsidP="00E36A4B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3AC8" w14:textId="32EB1A7A" w:rsidR="00414603" w:rsidRPr="00554C98" w:rsidRDefault="00414603" w:rsidP="00E36A4B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380008 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+C), SSCH_380010 [SSCH_790009,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007 (C),</w:t>
            </w:r>
            <w:r w:rsidR="00C74B1D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CH_1310003 (M)] [SSCH_790009, </w:t>
            </w: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0009 (C)] </w:t>
            </w:r>
          </w:p>
        </w:tc>
      </w:tr>
      <w:tr w:rsidR="00414603" w:rsidRPr="00554C98" w14:paraId="550E42AB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2F40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02. The Lipooligosaccharide  Exporter (LOS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AEA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637B" w14:textId="3B31E8EA" w:rsidR="00414603" w:rsidRPr="00554C98" w:rsidRDefault="00C74B1D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200005, 250006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50025 (C), SSCH_730008 (M)] </w:t>
            </w:r>
          </w:p>
        </w:tc>
      </w:tr>
      <w:tr w:rsidR="00414603" w:rsidRPr="00554C98" w14:paraId="26A86A99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83EC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A.1.105. The Drug Exporter-1 (DrugE1) Family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A7E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51BC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220014 (C)] </w:t>
            </w:r>
          </w:p>
        </w:tc>
      </w:tr>
      <w:tr w:rsidR="00414603" w:rsidRPr="00554C98" w14:paraId="406D7B35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2622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22. The Macrolide Exporter (MacB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2D3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1C2B" w14:textId="55A695F2" w:rsidR="00414603" w:rsidRPr="00554C98" w:rsidRDefault="00C74B1D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300013 (M), SSCH_710012, 1220004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0015 (C)] </w:t>
            </w:r>
          </w:p>
        </w:tc>
      </w:tr>
      <w:tr w:rsidR="00414603" w:rsidRPr="00554C98" w14:paraId="49ED607C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7513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.129. The CydDC Cysteine Exporter (CydDC-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50E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6B0B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350008 (M+C)] </w:t>
            </w:r>
          </w:p>
        </w:tc>
      </w:tr>
      <w:tr w:rsidR="00414603" w:rsidRPr="00554C98" w14:paraId="63D95786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4692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lassified ABC-type transporter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1A7F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2A3E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220014 (C), SSCH_150007 (M)] [SSCH_1220015 (M), SSCH_1220014 (C)] </w:t>
            </w:r>
          </w:p>
        </w:tc>
      </w:tr>
      <w:tr w:rsidR="00414603" w:rsidRPr="00554C98" w14:paraId="2EB9B890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A911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phan ABC transporter component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E8B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DB45" w14:textId="2E2807BB" w:rsidR="00414603" w:rsidRPr="00554C98" w:rsidRDefault="00C74B1D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130015 (C)] [SSCH_160018,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60011 (R)] </w:t>
            </w:r>
          </w:p>
        </w:tc>
      </w:tr>
      <w:tr w:rsidR="00414603" w:rsidRPr="00554C98" w14:paraId="299DE0F2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5A1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IIb. Other Active transporters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8BF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8743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603" w:rsidRPr="00554C98" w14:paraId="06E03D26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61F5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3. The P-type ATPase (P-ATPase) Super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6C4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50F9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710032] [SSCH_620002] [SSCH_710031] </w:t>
            </w:r>
          </w:p>
        </w:tc>
      </w:tr>
      <w:tr w:rsidR="00414603" w:rsidRPr="00554C98" w14:paraId="003872C5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825D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A.10. The H+-translocating Pyrophosphatase (H+-PPase) Family IV. Phosphotransferase system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665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A6CA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1440001] </w:t>
            </w:r>
          </w:p>
        </w:tc>
      </w:tr>
      <w:tr w:rsidR="00414603" w:rsidRPr="00554C98" w14:paraId="0A9CD9C3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ABD0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A.8. The Ferrous Iron Uptake (FeoB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F8A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2317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430004] [SSCH_680025] </w:t>
            </w:r>
          </w:p>
        </w:tc>
      </w:tr>
      <w:tr w:rsidR="00414603" w:rsidRPr="00554C98" w14:paraId="549BCD76" w14:textId="77777777" w:rsidTr="005C20D0">
        <w:trPr>
          <w:trHeight w:val="48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CE5B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B.3. The Putative Bacterial Murein Precursor Exporter (MPE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B98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1B73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45002] [SSCH_470040] </w:t>
            </w:r>
          </w:p>
        </w:tc>
      </w:tr>
      <w:tr w:rsidR="00414603" w:rsidRPr="00554C98" w14:paraId="1F3190AC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1B07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B.27. The YdjX-Z (YdjX-Z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2B6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5409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SCH_220011]</w:t>
            </w:r>
          </w:p>
        </w:tc>
      </w:tr>
      <w:tr w:rsidR="00414603" w:rsidRPr="00554C98" w14:paraId="61C77C43" w14:textId="77777777" w:rsidTr="005C20D0">
        <w:trPr>
          <w:trHeight w:val="300"/>
        </w:trPr>
        <w:tc>
          <w:tcPr>
            <w:tcW w:w="42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7E130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B.31. The YqiH (YqiH) Family </w:t>
            </w:r>
          </w:p>
        </w:tc>
        <w:tc>
          <w:tcPr>
            <w:tcW w:w="2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BF3" w14:textId="77777777" w:rsidR="00414603" w:rsidRPr="00554C98" w:rsidRDefault="00414603" w:rsidP="00516EA4">
            <w:pPr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AF720" w14:textId="77777777" w:rsidR="00414603" w:rsidRPr="00554C98" w:rsidRDefault="00414603" w:rsidP="00516EA4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SCH_360019] </w:t>
            </w:r>
          </w:p>
        </w:tc>
      </w:tr>
      <w:tr w:rsidR="002F02C9" w:rsidRPr="00E302F8" w14:paraId="39620EC0" w14:textId="77777777" w:rsidTr="005C20D0">
        <w:trPr>
          <w:gridBefore w:val="1"/>
          <w:gridAfter w:val="1"/>
          <w:wBefore w:w="567" w:type="dxa"/>
          <w:wAfter w:w="406" w:type="dxa"/>
          <w:trHeight w:val="300"/>
        </w:trPr>
        <w:tc>
          <w:tcPr>
            <w:tcW w:w="4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F6EC" w14:textId="6101DFCC" w:rsidR="00414603" w:rsidRPr="00554C98" w:rsidRDefault="002F02C9" w:rsidP="005C20D0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B.32. The Putative Vectorial Glycosyl 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9ABE" w14:textId="03570B85" w:rsidR="00414603" w:rsidRPr="00554C98" w:rsidRDefault="002F02C9" w:rsidP="005C20D0">
            <w:pPr>
              <w:ind w:left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414603"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C5126" w14:textId="77777777" w:rsidR="00414603" w:rsidRPr="00E302F8" w:rsidRDefault="00414603" w:rsidP="005C20D0">
            <w:pPr>
              <w:ind w:left="-213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SCH_630001]</w:t>
            </w:r>
            <w:bookmarkStart w:id="0" w:name="_GoBack"/>
            <w:bookmarkEnd w:id="0"/>
            <w:r w:rsidRPr="00E302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E8EC4A8" w14:textId="4F893A90" w:rsidR="00FE2294" w:rsidRPr="00E302F8" w:rsidRDefault="00414603" w:rsidP="005C20D0">
      <w:pPr>
        <w:widowControl w:val="0"/>
        <w:autoSpaceDE w:val="0"/>
        <w:autoSpaceDN w:val="0"/>
        <w:adjustRightInd w:val="0"/>
        <w:spacing w:after="240"/>
        <w:ind w:left="-567" w:right="650"/>
        <w:jc w:val="both"/>
        <w:rPr>
          <w:rFonts w:ascii="Times New Roman" w:hAnsi="Times New Roman" w:cs="Times New Roman"/>
        </w:rPr>
      </w:pPr>
      <w:r w:rsidRPr="00E302F8">
        <w:rPr>
          <w:rFonts w:ascii="Times New Roman" w:hAnsi="Times New Roman" w:cs="Times New Roman"/>
          <w:sz w:val="20"/>
          <w:szCs w:val="20"/>
        </w:rPr>
        <w:t>All proteins that constitute a single transport system are enclosed in square (</w:t>
      </w:r>
      <w:proofErr w:type="gramStart"/>
      <w:r w:rsidRPr="00E302F8">
        <w:rPr>
          <w:rFonts w:ascii="Times New Roman" w:hAnsi="Times New Roman" w:cs="Times New Roman"/>
          <w:sz w:val="20"/>
          <w:szCs w:val="20"/>
        </w:rPr>
        <w:t>[ ])brackets</w:t>
      </w:r>
      <w:proofErr w:type="gramEnd"/>
      <w:r w:rsidRPr="00E302F8">
        <w:rPr>
          <w:rFonts w:ascii="Times New Roman" w:hAnsi="Times New Roman" w:cs="Times New Roman"/>
          <w:sz w:val="20"/>
          <w:szCs w:val="20"/>
        </w:rPr>
        <w:t>. For the ABC-type transporters, C denotes the cytoplasmic ATPase, M is the membrane-spanning integral membrane transporter, R denotes the substrate-</w:t>
      </w:r>
      <w:r w:rsidR="0041641A">
        <w:rPr>
          <w:rFonts w:ascii="Times New Roman" w:hAnsi="Times New Roman" w:cs="Times New Roman"/>
          <w:sz w:val="20"/>
          <w:szCs w:val="20"/>
        </w:rPr>
        <w:t>binding receptor, and MFP is a</w:t>
      </w:r>
      <w:r w:rsidRPr="00E302F8">
        <w:rPr>
          <w:rFonts w:ascii="Times New Roman" w:hAnsi="Times New Roman" w:cs="Times New Roman"/>
          <w:sz w:val="20"/>
          <w:szCs w:val="20"/>
        </w:rPr>
        <w:t xml:space="preserve"> membrane fusion protein.</w:t>
      </w:r>
      <w:r w:rsidR="00FB5A04" w:rsidDel="00FB5A04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E2294" w:rsidRPr="00E302F8" w:rsidSect="005C20D0">
      <w:pgSz w:w="12240" w:h="15840"/>
      <w:pgMar w:top="426" w:right="1041" w:bottom="1440" w:left="1843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786110"/>
    <w:multiLevelType w:val="multilevel"/>
    <w:tmpl w:val="C61E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0E74BA"/>
    <w:multiLevelType w:val="hybridMultilevel"/>
    <w:tmpl w:val="4F1418C8"/>
    <w:lvl w:ilvl="0" w:tplc="B770E93C">
      <w:start w:val="2"/>
      <w:numFmt w:val="lowerLetter"/>
      <w:lvlText w:val="%1)"/>
      <w:lvlJc w:val="left"/>
      <w:pPr>
        <w:ind w:left="720" w:hanging="360"/>
      </w:pPr>
      <w:rPr>
        <w:rFonts w:ascii="Cambria" w:hAnsi="Cambria" w:cs="Cambria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FE069E"/>
    <w:multiLevelType w:val="hybridMultilevel"/>
    <w:tmpl w:val="00DE97F8"/>
    <w:lvl w:ilvl="0" w:tplc="9E64E9EE">
      <w:numFmt w:val="bullet"/>
      <w:lvlText w:val="-"/>
      <w:lvlJc w:val="left"/>
      <w:pPr>
        <w:ind w:left="720" w:hanging="360"/>
      </w:pPr>
      <w:rPr>
        <w:rFonts w:ascii="Cambria" w:eastAsiaTheme="minorEastAs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tfw9reaw9pvte00atxz20irdwpxfvt0fdf&quot;&gt;My EndNote Library&lt;record-ids&gt;&lt;item&gt;76&lt;/item&gt;&lt;item&gt;119&lt;/item&gt;&lt;item&gt;121&lt;/item&gt;&lt;item&gt;130&lt;/item&gt;&lt;item&gt;149&lt;/item&gt;&lt;item&gt;151&lt;/item&gt;&lt;item&gt;160&lt;/item&gt;&lt;item&gt;165&lt;/item&gt;&lt;item&gt;179&lt;/item&gt;&lt;item&gt;180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8&lt;/item&gt;&lt;item&gt;199&lt;/item&gt;&lt;item&gt;200&lt;/item&gt;&lt;item&gt;201&lt;/item&gt;&lt;item&gt;202&lt;/item&gt;&lt;item&gt;203&lt;/item&gt;&lt;item&gt;205&lt;/item&gt;&lt;item&gt;206&lt;/item&gt;&lt;item&gt;207&lt;/item&gt;&lt;item&gt;227&lt;/item&gt;&lt;item&gt;228&lt;/item&gt;&lt;item&gt;229&lt;/item&gt;&lt;item&gt;230&lt;/item&gt;&lt;item&gt;231&lt;/item&gt;&lt;item&gt;232&lt;/item&gt;&lt;item&gt;233&lt;/item&gt;&lt;item&gt;235&lt;/item&gt;&lt;item&gt;236&lt;/item&gt;&lt;item&gt;237&lt;/item&gt;&lt;item&gt;294&lt;/item&gt;&lt;item&gt;544&lt;/item&gt;&lt;item&gt;580&lt;/item&gt;&lt;item&gt;581&lt;/item&gt;&lt;item&gt;582&lt;/item&gt;&lt;item&gt;584&lt;/item&gt;&lt;/record-ids&gt;&lt;/item&gt;&lt;/Libraries&gt;"/>
  </w:docVars>
  <w:rsids>
    <w:rsidRoot w:val="00F5477F"/>
    <w:rsid w:val="000038B8"/>
    <w:rsid w:val="00006794"/>
    <w:rsid w:val="0001113E"/>
    <w:rsid w:val="000165E2"/>
    <w:rsid w:val="00026945"/>
    <w:rsid w:val="000313A2"/>
    <w:rsid w:val="00037339"/>
    <w:rsid w:val="000412C9"/>
    <w:rsid w:val="00042F18"/>
    <w:rsid w:val="00046180"/>
    <w:rsid w:val="00046FC9"/>
    <w:rsid w:val="00050B12"/>
    <w:rsid w:val="000563E0"/>
    <w:rsid w:val="0005721E"/>
    <w:rsid w:val="00060598"/>
    <w:rsid w:val="0006114B"/>
    <w:rsid w:val="000622EE"/>
    <w:rsid w:val="00064204"/>
    <w:rsid w:val="0007245A"/>
    <w:rsid w:val="000733A0"/>
    <w:rsid w:val="000743B5"/>
    <w:rsid w:val="0007637B"/>
    <w:rsid w:val="00076B34"/>
    <w:rsid w:val="00081AB8"/>
    <w:rsid w:val="000846E3"/>
    <w:rsid w:val="00090D21"/>
    <w:rsid w:val="00090F7B"/>
    <w:rsid w:val="0009208E"/>
    <w:rsid w:val="00092FC2"/>
    <w:rsid w:val="000A0B8D"/>
    <w:rsid w:val="000A0E27"/>
    <w:rsid w:val="000B027E"/>
    <w:rsid w:val="000B17EC"/>
    <w:rsid w:val="000B18E6"/>
    <w:rsid w:val="000B223F"/>
    <w:rsid w:val="000B469B"/>
    <w:rsid w:val="000B7787"/>
    <w:rsid w:val="000C174F"/>
    <w:rsid w:val="000D4D72"/>
    <w:rsid w:val="000D52A2"/>
    <w:rsid w:val="000E0BDC"/>
    <w:rsid w:val="000E2B8B"/>
    <w:rsid w:val="000E3262"/>
    <w:rsid w:val="000E4880"/>
    <w:rsid w:val="000E4EA4"/>
    <w:rsid w:val="000E6007"/>
    <w:rsid w:val="000F5F95"/>
    <w:rsid w:val="000F6882"/>
    <w:rsid w:val="00103A8B"/>
    <w:rsid w:val="00103D36"/>
    <w:rsid w:val="00106023"/>
    <w:rsid w:val="00106E80"/>
    <w:rsid w:val="001136AC"/>
    <w:rsid w:val="00114B61"/>
    <w:rsid w:val="0011516B"/>
    <w:rsid w:val="001158EE"/>
    <w:rsid w:val="00116D3D"/>
    <w:rsid w:val="001174EB"/>
    <w:rsid w:val="00117FD5"/>
    <w:rsid w:val="00121256"/>
    <w:rsid w:val="00121D5A"/>
    <w:rsid w:val="00130E88"/>
    <w:rsid w:val="00131E76"/>
    <w:rsid w:val="00137065"/>
    <w:rsid w:val="00141767"/>
    <w:rsid w:val="001417EC"/>
    <w:rsid w:val="00141CBD"/>
    <w:rsid w:val="00147440"/>
    <w:rsid w:val="001530B6"/>
    <w:rsid w:val="00155966"/>
    <w:rsid w:val="0015706C"/>
    <w:rsid w:val="001571CA"/>
    <w:rsid w:val="001574E2"/>
    <w:rsid w:val="00157FE1"/>
    <w:rsid w:val="00163AA6"/>
    <w:rsid w:val="00164E4D"/>
    <w:rsid w:val="0016539A"/>
    <w:rsid w:val="001658A7"/>
    <w:rsid w:val="00166E14"/>
    <w:rsid w:val="00167E85"/>
    <w:rsid w:val="00182015"/>
    <w:rsid w:val="001842BD"/>
    <w:rsid w:val="00187B79"/>
    <w:rsid w:val="00195E80"/>
    <w:rsid w:val="001A2838"/>
    <w:rsid w:val="001A3389"/>
    <w:rsid w:val="001A43DA"/>
    <w:rsid w:val="001A6D0A"/>
    <w:rsid w:val="001B55E3"/>
    <w:rsid w:val="001B5D56"/>
    <w:rsid w:val="001C18A8"/>
    <w:rsid w:val="001C69EE"/>
    <w:rsid w:val="001D01BD"/>
    <w:rsid w:val="001D07FC"/>
    <w:rsid w:val="001D1277"/>
    <w:rsid w:val="001D79B1"/>
    <w:rsid w:val="001D7CE3"/>
    <w:rsid w:val="001E0B6E"/>
    <w:rsid w:val="001E5B1D"/>
    <w:rsid w:val="001E6499"/>
    <w:rsid w:val="001E7AA0"/>
    <w:rsid w:val="001E7EC5"/>
    <w:rsid w:val="001F0AD1"/>
    <w:rsid w:val="001F4672"/>
    <w:rsid w:val="001F50F2"/>
    <w:rsid w:val="001F74AA"/>
    <w:rsid w:val="00200943"/>
    <w:rsid w:val="002011DA"/>
    <w:rsid w:val="00202443"/>
    <w:rsid w:val="0020547D"/>
    <w:rsid w:val="0021019B"/>
    <w:rsid w:val="002154B9"/>
    <w:rsid w:val="0021691E"/>
    <w:rsid w:val="002204CF"/>
    <w:rsid w:val="002230C8"/>
    <w:rsid w:val="002237DA"/>
    <w:rsid w:val="00223C89"/>
    <w:rsid w:val="00225674"/>
    <w:rsid w:val="00226D9E"/>
    <w:rsid w:val="00231D3E"/>
    <w:rsid w:val="00233D4F"/>
    <w:rsid w:val="00235580"/>
    <w:rsid w:val="00242422"/>
    <w:rsid w:val="00253BF9"/>
    <w:rsid w:val="002559CA"/>
    <w:rsid w:val="00256A46"/>
    <w:rsid w:val="00256CCA"/>
    <w:rsid w:val="002673D8"/>
    <w:rsid w:val="00267D67"/>
    <w:rsid w:val="00272DD0"/>
    <w:rsid w:val="00273505"/>
    <w:rsid w:val="002738EB"/>
    <w:rsid w:val="00276B09"/>
    <w:rsid w:val="002816CF"/>
    <w:rsid w:val="002819A3"/>
    <w:rsid w:val="00282524"/>
    <w:rsid w:val="00295B09"/>
    <w:rsid w:val="00296E3A"/>
    <w:rsid w:val="002B0245"/>
    <w:rsid w:val="002B11F0"/>
    <w:rsid w:val="002C0C0C"/>
    <w:rsid w:val="002C504D"/>
    <w:rsid w:val="002D6FDA"/>
    <w:rsid w:val="002E184F"/>
    <w:rsid w:val="002E76F7"/>
    <w:rsid w:val="002F02C9"/>
    <w:rsid w:val="002F08EB"/>
    <w:rsid w:val="002F0BAC"/>
    <w:rsid w:val="002F6940"/>
    <w:rsid w:val="0030321C"/>
    <w:rsid w:val="003033E1"/>
    <w:rsid w:val="003067E9"/>
    <w:rsid w:val="00312268"/>
    <w:rsid w:val="003179C2"/>
    <w:rsid w:val="00323483"/>
    <w:rsid w:val="003239DA"/>
    <w:rsid w:val="00323B29"/>
    <w:rsid w:val="00327894"/>
    <w:rsid w:val="00330774"/>
    <w:rsid w:val="0033740A"/>
    <w:rsid w:val="003427F9"/>
    <w:rsid w:val="003518CF"/>
    <w:rsid w:val="003524FB"/>
    <w:rsid w:val="00353393"/>
    <w:rsid w:val="00353760"/>
    <w:rsid w:val="00356146"/>
    <w:rsid w:val="00357BBF"/>
    <w:rsid w:val="00361F7B"/>
    <w:rsid w:val="0036373C"/>
    <w:rsid w:val="00367604"/>
    <w:rsid w:val="0037385D"/>
    <w:rsid w:val="00375B68"/>
    <w:rsid w:val="00381FEE"/>
    <w:rsid w:val="003830D6"/>
    <w:rsid w:val="0038322A"/>
    <w:rsid w:val="00383F71"/>
    <w:rsid w:val="003854A8"/>
    <w:rsid w:val="00385ADF"/>
    <w:rsid w:val="00385E76"/>
    <w:rsid w:val="0038735E"/>
    <w:rsid w:val="00394A1A"/>
    <w:rsid w:val="0039584A"/>
    <w:rsid w:val="003A1879"/>
    <w:rsid w:val="003A3B7C"/>
    <w:rsid w:val="003A5880"/>
    <w:rsid w:val="003B160D"/>
    <w:rsid w:val="003B5C98"/>
    <w:rsid w:val="003B6310"/>
    <w:rsid w:val="003B65FE"/>
    <w:rsid w:val="003C2580"/>
    <w:rsid w:val="003C3C57"/>
    <w:rsid w:val="003C5D9D"/>
    <w:rsid w:val="003C7E08"/>
    <w:rsid w:val="003D0B3C"/>
    <w:rsid w:val="003D463E"/>
    <w:rsid w:val="003D688D"/>
    <w:rsid w:val="003D7DBD"/>
    <w:rsid w:val="003E184A"/>
    <w:rsid w:val="003E2250"/>
    <w:rsid w:val="003E2EE1"/>
    <w:rsid w:val="003E5295"/>
    <w:rsid w:val="003E5987"/>
    <w:rsid w:val="003E5AF2"/>
    <w:rsid w:val="003E643B"/>
    <w:rsid w:val="003E7913"/>
    <w:rsid w:val="00405154"/>
    <w:rsid w:val="0040686E"/>
    <w:rsid w:val="00410E65"/>
    <w:rsid w:val="00411A6B"/>
    <w:rsid w:val="00413801"/>
    <w:rsid w:val="00414603"/>
    <w:rsid w:val="0041641A"/>
    <w:rsid w:val="0042383B"/>
    <w:rsid w:val="00427A44"/>
    <w:rsid w:val="00442453"/>
    <w:rsid w:val="0045087B"/>
    <w:rsid w:val="0045183D"/>
    <w:rsid w:val="00452A23"/>
    <w:rsid w:val="00452D74"/>
    <w:rsid w:val="004634B8"/>
    <w:rsid w:val="00463A68"/>
    <w:rsid w:val="0047293B"/>
    <w:rsid w:val="004743DA"/>
    <w:rsid w:val="004745B8"/>
    <w:rsid w:val="00475A4E"/>
    <w:rsid w:val="004774BB"/>
    <w:rsid w:val="004813E9"/>
    <w:rsid w:val="004841EC"/>
    <w:rsid w:val="004858D2"/>
    <w:rsid w:val="00485A3B"/>
    <w:rsid w:val="00486452"/>
    <w:rsid w:val="00491140"/>
    <w:rsid w:val="00491EE9"/>
    <w:rsid w:val="004960A1"/>
    <w:rsid w:val="004A279A"/>
    <w:rsid w:val="004A45AE"/>
    <w:rsid w:val="004A6A09"/>
    <w:rsid w:val="004A726A"/>
    <w:rsid w:val="004B023B"/>
    <w:rsid w:val="004B177B"/>
    <w:rsid w:val="004B375F"/>
    <w:rsid w:val="004B46C3"/>
    <w:rsid w:val="004C0085"/>
    <w:rsid w:val="004C0461"/>
    <w:rsid w:val="004C0FD3"/>
    <w:rsid w:val="004C254A"/>
    <w:rsid w:val="004C3124"/>
    <w:rsid w:val="004C4601"/>
    <w:rsid w:val="004C46F1"/>
    <w:rsid w:val="004C5A9E"/>
    <w:rsid w:val="004C5D24"/>
    <w:rsid w:val="004D0616"/>
    <w:rsid w:val="004D14B2"/>
    <w:rsid w:val="004D253F"/>
    <w:rsid w:val="004D6A9B"/>
    <w:rsid w:val="004E169F"/>
    <w:rsid w:val="004E24B0"/>
    <w:rsid w:val="004E36FB"/>
    <w:rsid w:val="004E5B66"/>
    <w:rsid w:val="004E7592"/>
    <w:rsid w:val="004F39DF"/>
    <w:rsid w:val="004F3B46"/>
    <w:rsid w:val="004F57D0"/>
    <w:rsid w:val="004F679E"/>
    <w:rsid w:val="00502B2D"/>
    <w:rsid w:val="005051FB"/>
    <w:rsid w:val="00505520"/>
    <w:rsid w:val="00506592"/>
    <w:rsid w:val="00511E1E"/>
    <w:rsid w:val="00514977"/>
    <w:rsid w:val="00516EA4"/>
    <w:rsid w:val="005202CD"/>
    <w:rsid w:val="00524B94"/>
    <w:rsid w:val="00527CFD"/>
    <w:rsid w:val="005304F8"/>
    <w:rsid w:val="00536BA1"/>
    <w:rsid w:val="005421D6"/>
    <w:rsid w:val="00542633"/>
    <w:rsid w:val="00546B76"/>
    <w:rsid w:val="005473D8"/>
    <w:rsid w:val="00547471"/>
    <w:rsid w:val="005509C3"/>
    <w:rsid w:val="00551E78"/>
    <w:rsid w:val="00554936"/>
    <w:rsid w:val="00554C98"/>
    <w:rsid w:val="005620A6"/>
    <w:rsid w:val="00564828"/>
    <w:rsid w:val="00567EBB"/>
    <w:rsid w:val="0057121D"/>
    <w:rsid w:val="00574482"/>
    <w:rsid w:val="00582C07"/>
    <w:rsid w:val="00584331"/>
    <w:rsid w:val="00586394"/>
    <w:rsid w:val="00587DB5"/>
    <w:rsid w:val="0059127F"/>
    <w:rsid w:val="00594278"/>
    <w:rsid w:val="00595AB1"/>
    <w:rsid w:val="00596C19"/>
    <w:rsid w:val="00596D64"/>
    <w:rsid w:val="005A1545"/>
    <w:rsid w:val="005A1C0F"/>
    <w:rsid w:val="005A26FA"/>
    <w:rsid w:val="005B2C2B"/>
    <w:rsid w:val="005B6FA2"/>
    <w:rsid w:val="005B71A9"/>
    <w:rsid w:val="005B7F46"/>
    <w:rsid w:val="005C12AD"/>
    <w:rsid w:val="005C1ED2"/>
    <w:rsid w:val="005C1F9E"/>
    <w:rsid w:val="005C20D0"/>
    <w:rsid w:val="005C4C04"/>
    <w:rsid w:val="005C74A1"/>
    <w:rsid w:val="005D131D"/>
    <w:rsid w:val="005D5D39"/>
    <w:rsid w:val="005D67C3"/>
    <w:rsid w:val="005E32C4"/>
    <w:rsid w:val="005E3326"/>
    <w:rsid w:val="005E3BF3"/>
    <w:rsid w:val="005E3E26"/>
    <w:rsid w:val="005E4EF7"/>
    <w:rsid w:val="005F054C"/>
    <w:rsid w:val="005F0EFD"/>
    <w:rsid w:val="005F42FE"/>
    <w:rsid w:val="00604EBD"/>
    <w:rsid w:val="00605CE8"/>
    <w:rsid w:val="00611DFE"/>
    <w:rsid w:val="006249E9"/>
    <w:rsid w:val="00633777"/>
    <w:rsid w:val="006353C8"/>
    <w:rsid w:val="00636C39"/>
    <w:rsid w:val="00637418"/>
    <w:rsid w:val="0064099D"/>
    <w:rsid w:val="00651577"/>
    <w:rsid w:val="00653FCA"/>
    <w:rsid w:val="00656F29"/>
    <w:rsid w:val="00664719"/>
    <w:rsid w:val="00670929"/>
    <w:rsid w:val="00671F3A"/>
    <w:rsid w:val="006733AA"/>
    <w:rsid w:val="00673BBE"/>
    <w:rsid w:val="006773AD"/>
    <w:rsid w:val="00677F64"/>
    <w:rsid w:val="00684477"/>
    <w:rsid w:val="00685AAA"/>
    <w:rsid w:val="00687213"/>
    <w:rsid w:val="00692286"/>
    <w:rsid w:val="0069341C"/>
    <w:rsid w:val="0069499B"/>
    <w:rsid w:val="006954A0"/>
    <w:rsid w:val="00695AC5"/>
    <w:rsid w:val="006968E5"/>
    <w:rsid w:val="00697688"/>
    <w:rsid w:val="006A0C00"/>
    <w:rsid w:val="006A2FD8"/>
    <w:rsid w:val="006A318B"/>
    <w:rsid w:val="006B38FC"/>
    <w:rsid w:val="006B3F39"/>
    <w:rsid w:val="006B4511"/>
    <w:rsid w:val="006B4ECB"/>
    <w:rsid w:val="006B634A"/>
    <w:rsid w:val="006C5753"/>
    <w:rsid w:val="006D0912"/>
    <w:rsid w:val="006D3A18"/>
    <w:rsid w:val="006D4FD6"/>
    <w:rsid w:val="006D5CBF"/>
    <w:rsid w:val="006D6966"/>
    <w:rsid w:val="006E1FEB"/>
    <w:rsid w:val="006E3A49"/>
    <w:rsid w:val="006E6D8E"/>
    <w:rsid w:val="00700E76"/>
    <w:rsid w:val="0070222B"/>
    <w:rsid w:val="00703F61"/>
    <w:rsid w:val="00705CAA"/>
    <w:rsid w:val="00716BFF"/>
    <w:rsid w:val="007212CB"/>
    <w:rsid w:val="00723ED6"/>
    <w:rsid w:val="00724485"/>
    <w:rsid w:val="007251EE"/>
    <w:rsid w:val="00726272"/>
    <w:rsid w:val="007272B3"/>
    <w:rsid w:val="00730BB3"/>
    <w:rsid w:val="00735650"/>
    <w:rsid w:val="007456CA"/>
    <w:rsid w:val="007478C6"/>
    <w:rsid w:val="007529B9"/>
    <w:rsid w:val="00757C17"/>
    <w:rsid w:val="00760015"/>
    <w:rsid w:val="00760993"/>
    <w:rsid w:val="007623BC"/>
    <w:rsid w:val="00763501"/>
    <w:rsid w:val="00764A36"/>
    <w:rsid w:val="00765A32"/>
    <w:rsid w:val="00772309"/>
    <w:rsid w:val="007725C8"/>
    <w:rsid w:val="00773536"/>
    <w:rsid w:val="00773C00"/>
    <w:rsid w:val="00776BA4"/>
    <w:rsid w:val="00791AA2"/>
    <w:rsid w:val="00796B48"/>
    <w:rsid w:val="007A3DBA"/>
    <w:rsid w:val="007A6B52"/>
    <w:rsid w:val="007A7FF1"/>
    <w:rsid w:val="007B490C"/>
    <w:rsid w:val="007C386F"/>
    <w:rsid w:val="007C3A79"/>
    <w:rsid w:val="007C446A"/>
    <w:rsid w:val="007C49E4"/>
    <w:rsid w:val="007D1397"/>
    <w:rsid w:val="007D2C57"/>
    <w:rsid w:val="007D5560"/>
    <w:rsid w:val="007D7804"/>
    <w:rsid w:val="007D7EC9"/>
    <w:rsid w:val="007E2144"/>
    <w:rsid w:val="007E407C"/>
    <w:rsid w:val="007F3F0E"/>
    <w:rsid w:val="007F4950"/>
    <w:rsid w:val="007F6B67"/>
    <w:rsid w:val="007F7512"/>
    <w:rsid w:val="00803DB6"/>
    <w:rsid w:val="00804516"/>
    <w:rsid w:val="008046CA"/>
    <w:rsid w:val="008064EF"/>
    <w:rsid w:val="008074DF"/>
    <w:rsid w:val="008140F9"/>
    <w:rsid w:val="00815783"/>
    <w:rsid w:val="00816C4D"/>
    <w:rsid w:val="00817A49"/>
    <w:rsid w:val="008217A5"/>
    <w:rsid w:val="00823F69"/>
    <w:rsid w:val="00824595"/>
    <w:rsid w:val="00826CC6"/>
    <w:rsid w:val="00827249"/>
    <w:rsid w:val="008304A5"/>
    <w:rsid w:val="00830C45"/>
    <w:rsid w:val="00831936"/>
    <w:rsid w:val="0083241A"/>
    <w:rsid w:val="00840458"/>
    <w:rsid w:val="00841C80"/>
    <w:rsid w:val="0084627F"/>
    <w:rsid w:val="00853D91"/>
    <w:rsid w:val="00883513"/>
    <w:rsid w:val="00885245"/>
    <w:rsid w:val="008852E7"/>
    <w:rsid w:val="00892A55"/>
    <w:rsid w:val="00893962"/>
    <w:rsid w:val="00895EF6"/>
    <w:rsid w:val="00897DDE"/>
    <w:rsid w:val="008A004B"/>
    <w:rsid w:val="008A2BC9"/>
    <w:rsid w:val="008B26F1"/>
    <w:rsid w:val="008B6A87"/>
    <w:rsid w:val="008C2E0F"/>
    <w:rsid w:val="008C4BC9"/>
    <w:rsid w:val="008C78CA"/>
    <w:rsid w:val="008D078E"/>
    <w:rsid w:val="008D71A2"/>
    <w:rsid w:val="008E172F"/>
    <w:rsid w:val="008E3FE0"/>
    <w:rsid w:val="008E4AAA"/>
    <w:rsid w:val="008F03B6"/>
    <w:rsid w:val="008F5FE9"/>
    <w:rsid w:val="008F794F"/>
    <w:rsid w:val="0090470A"/>
    <w:rsid w:val="00911C6E"/>
    <w:rsid w:val="00932DCD"/>
    <w:rsid w:val="00933051"/>
    <w:rsid w:val="00933C77"/>
    <w:rsid w:val="00934EB2"/>
    <w:rsid w:val="009424C6"/>
    <w:rsid w:val="00942D22"/>
    <w:rsid w:val="00951EC6"/>
    <w:rsid w:val="00956B53"/>
    <w:rsid w:val="00957316"/>
    <w:rsid w:val="00960869"/>
    <w:rsid w:val="00962277"/>
    <w:rsid w:val="00964CBD"/>
    <w:rsid w:val="00972034"/>
    <w:rsid w:val="00977151"/>
    <w:rsid w:val="009817B9"/>
    <w:rsid w:val="00982F8C"/>
    <w:rsid w:val="0098489C"/>
    <w:rsid w:val="00984D80"/>
    <w:rsid w:val="00985948"/>
    <w:rsid w:val="00990EF4"/>
    <w:rsid w:val="009960B5"/>
    <w:rsid w:val="009A0014"/>
    <w:rsid w:val="009A21EC"/>
    <w:rsid w:val="009A3752"/>
    <w:rsid w:val="009A623F"/>
    <w:rsid w:val="009B3A03"/>
    <w:rsid w:val="009B7060"/>
    <w:rsid w:val="009B7D61"/>
    <w:rsid w:val="009C1481"/>
    <w:rsid w:val="009C3AC6"/>
    <w:rsid w:val="009D0997"/>
    <w:rsid w:val="009D359E"/>
    <w:rsid w:val="009E3112"/>
    <w:rsid w:val="009E4A7E"/>
    <w:rsid w:val="009E6ACA"/>
    <w:rsid w:val="009E7CEC"/>
    <w:rsid w:val="009F050D"/>
    <w:rsid w:val="009F5F25"/>
    <w:rsid w:val="009F786F"/>
    <w:rsid w:val="00A04EC5"/>
    <w:rsid w:val="00A12CE0"/>
    <w:rsid w:val="00A140CF"/>
    <w:rsid w:val="00A15247"/>
    <w:rsid w:val="00A16770"/>
    <w:rsid w:val="00A16981"/>
    <w:rsid w:val="00A27123"/>
    <w:rsid w:val="00A31874"/>
    <w:rsid w:val="00A31B2A"/>
    <w:rsid w:val="00A31FE6"/>
    <w:rsid w:val="00A3394D"/>
    <w:rsid w:val="00A40C0C"/>
    <w:rsid w:val="00A41ADA"/>
    <w:rsid w:val="00A41C74"/>
    <w:rsid w:val="00A45688"/>
    <w:rsid w:val="00A461A3"/>
    <w:rsid w:val="00A53F40"/>
    <w:rsid w:val="00A62A8A"/>
    <w:rsid w:val="00A62EF3"/>
    <w:rsid w:val="00A62F21"/>
    <w:rsid w:val="00A65620"/>
    <w:rsid w:val="00A670E4"/>
    <w:rsid w:val="00A72148"/>
    <w:rsid w:val="00A7260E"/>
    <w:rsid w:val="00A75324"/>
    <w:rsid w:val="00A81B67"/>
    <w:rsid w:val="00A86013"/>
    <w:rsid w:val="00A87C53"/>
    <w:rsid w:val="00A87FB5"/>
    <w:rsid w:val="00A9497A"/>
    <w:rsid w:val="00A94B78"/>
    <w:rsid w:val="00A9754B"/>
    <w:rsid w:val="00AA0048"/>
    <w:rsid w:val="00AA1F75"/>
    <w:rsid w:val="00AA43B3"/>
    <w:rsid w:val="00AA516B"/>
    <w:rsid w:val="00AA5507"/>
    <w:rsid w:val="00AB2064"/>
    <w:rsid w:val="00AB24BE"/>
    <w:rsid w:val="00AB27A5"/>
    <w:rsid w:val="00AB656A"/>
    <w:rsid w:val="00AB657A"/>
    <w:rsid w:val="00AB6EEB"/>
    <w:rsid w:val="00AC357C"/>
    <w:rsid w:val="00AD4307"/>
    <w:rsid w:val="00AD4885"/>
    <w:rsid w:val="00AD4E94"/>
    <w:rsid w:val="00AD6FA9"/>
    <w:rsid w:val="00AE3C6E"/>
    <w:rsid w:val="00AE44FB"/>
    <w:rsid w:val="00AE508D"/>
    <w:rsid w:val="00AE67BC"/>
    <w:rsid w:val="00AE6C1A"/>
    <w:rsid w:val="00AF0642"/>
    <w:rsid w:val="00AF4CDC"/>
    <w:rsid w:val="00AF586D"/>
    <w:rsid w:val="00AF7D78"/>
    <w:rsid w:val="00B00F6C"/>
    <w:rsid w:val="00B0717F"/>
    <w:rsid w:val="00B1014C"/>
    <w:rsid w:val="00B14B76"/>
    <w:rsid w:val="00B26F56"/>
    <w:rsid w:val="00B2703E"/>
    <w:rsid w:val="00B33DE2"/>
    <w:rsid w:val="00B354A4"/>
    <w:rsid w:val="00B359BA"/>
    <w:rsid w:val="00B369B4"/>
    <w:rsid w:val="00B403E3"/>
    <w:rsid w:val="00B41EB0"/>
    <w:rsid w:val="00B43729"/>
    <w:rsid w:val="00B453E4"/>
    <w:rsid w:val="00B472BF"/>
    <w:rsid w:val="00B50519"/>
    <w:rsid w:val="00B53D67"/>
    <w:rsid w:val="00B55685"/>
    <w:rsid w:val="00B5647E"/>
    <w:rsid w:val="00B638D9"/>
    <w:rsid w:val="00B65CBE"/>
    <w:rsid w:val="00B746D6"/>
    <w:rsid w:val="00B771CD"/>
    <w:rsid w:val="00B82475"/>
    <w:rsid w:val="00B86363"/>
    <w:rsid w:val="00B93C5D"/>
    <w:rsid w:val="00B947A0"/>
    <w:rsid w:val="00B954CE"/>
    <w:rsid w:val="00B96BE7"/>
    <w:rsid w:val="00BA2D13"/>
    <w:rsid w:val="00BA5133"/>
    <w:rsid w:val="00BB1D85"/>
    <w:rsid w:val="00BB393F"/>
    <w:rsid w:val="00BB7553"/>
    <w:rsid w:val="00BC01E6"/>
    <w:rsid w:val="00BC0DC4"/>
    <w:rsid w:val="00BC6DB5"/>
    <w:rsid w:val="00BD2824"/>
    <w:rsid w:val="00BD2FDE"/>
    <w:rsid w:val="00BD41C8"/>
    <w:rsid w:val="00BE29BC"/>
    <w:rsid w:val="00BE4EDE"/>
    <w:rsid w:val="00BF6684"/>
    <w:rsid w:val="00BF7ECE"/>
    <w:rsid w:val="00C01524"/>
    <w:rsid w:val="00C040E3"/>
    <w:rsid w:val="00C043D2"/>
    <w:rsid w:val="00C200B7"/>
    <w:rsid w:val="00C21357"/>
    <w:rsid w:val="00C30CD2"/>
    <w:rsid w:val="00C32149"/>
    <w:rsid w:val="00C403E5"/>
    <w:rsid w:val="00C40D7B"/>
    <w:rsid w:val="00C41AAB"/>
    <w:rsid w:val="00C47E95"/>
    <w:rsid w:val="00C5046B"/>
    <w:rsid w:val="00C50854"/>
    <w:rsid w:val="00C54186"/>
    <w:rsid w:val="00C54CFA"/>
    <w:rsid w:val="00C606DF"/>
    <w:rsid w:val="00C61DE4"/>
    <w:rsid w:val="00C63252"/>
    <w:rsid w:val="00C66385"/>
    <w:rsid w:val="00C72124"/>
    <w:rsid w:val="00C72349"/>
    <w:rsid w:val="00C7291B"/>
    <w:rsid w:val="00C7348B"/>
    <w:rsid w:val="00C74B1D"/>
    <w:rsid w:val="00C8166E"/>
    <w:rsid w:val="00C82A36"/>
    <w:rsid w:val="00C83B17"/>
    <w:rsid w:val="00C83BFE"/>
    <w:rsid w:val="00C83CDC"/>
    <w:rsid w:val="00C911EB"/>
    <w:rsid w:val="00C91C32"/>
    <w:rsid w:val="00CA2186"/>
    <w:rsid w:val="00CA3808"/>
    <w:rsid w:val="00CA7E5C"/>
    <w:rsid w:val="00CB348F"/>
    <w:rsid w:val="00CB5AEB"/>
    <w:rsid w:val="00CC087B"/>
    <w:rsid w:val="00CC198C"/>
    <w:rsid w:val="00CC4B60"/>
    <w:rsid w:val="00CC4BB1"/>
    <w:rsid w:val="00CC5A40"/>
    <w:rsid w:val="00CD28DB"/>
    <w:rsid w:val="00CD5871"/>
    <w:rsid w:val="00CE358C"/>
    <w:rsid w:val="00CE5631"/>
    <w:rsid w:val="00CE67C2"/>
    <w:rsid w:val="00CE6CFF"/>
    <w:rsid w:val="00CF3BE1"/>
    <w:rsid w:val="00D0130D"/>
    <w:rsid w:val="00D03E6D"/>
    <w:rsid w:val="00D1105E"/>
    <w:rsid w:val="00D13417"/>
    <w:rsid w:val="00D17C6C"/>
    <w:rsid w:val="00D20C48"/>
    <w:rsid w:val="00D24016"/>
    <w:rsid w:val="00D24807"/>
    <w:rsid w:val="00D24DEE"/>
    <w:rsid w:val="00D32AAA"/>
    <w:rsid w:val="00D36838"/>
    <w:rsid w:val="00D40E38"/>
    <w:rsid w:val="00D4428B"/>
    <w:rsid w:val="00D50A4D"/>
    <w:rsid w:val="00D50F9A"/>
    <w:rsid w:val="00D5121C"/>
    <w:rsid w:val="00D513E2"/>
    <w:rsid w:val="00D52004"/>
    <w:rsid w:val="00D5400B"/>
    <w:rsid w:val="00D55FCC"/>
    <w:rsid w:val="00D56268"/>
    <w:rsid w:val="00D56DCF"/>
    <w:rsid w:val="00D57B9F"/>
    <w:rsid w:val="00D60DFB"/>
    <w:rsid w:val="00D61DAE"/>
    <w:rsid w:val="00D62090"/>
    <w:rsid w:val="00D65333"/>
    <w:rsid w:val="00D77422"/>
    <w:rsid w:val="00D8090B"/>
    <w:rsid w:val="00D80D77"/>
    <w:rsid w:val="00D819B1"/>
    <w:rsid w:val="00D82888"/>
    <w:rsid w:val="00D86131"/>
    <w:rsid w:val="00D86463"/>
    <w:rsid w:val="00D91335"/>
    <w:rsid w:val="00D91746"/>
    <w:rsid w:val="00D92C3D"/>
    <w:rsid w:val="00D92D60"/>
    <w:rsid w:val="00D93E68"/>
    <w:rsid w:val="00D9405C"/>
    <w:rsid w:val="00D9468C"/>
    <w:rsid w:val="00D975C6"/>
    <w:rsid w:val="00D97E4C"/>
    <w:rsid w:val="00DA2010"/>
    <w:rsid w:val="00DA49CE"/>
    <w:rsid w:val="00DB6287"/>
    <w:rsid w:val="00DB7EA6"/>
    <w:rsid w:val="00DC7077"/>
    <w:rsid w:val="00DC7C8A"/>
    <w:rsid w:val="00DD52C0"/>
    <w:rsid w:val="00DE15AB"/>
    <w:rsid w:val="00DE2B1E"/>
    <w:rsid w:val="00DE3907"/>
    <w:rsid w:val="00DE43BE"/>
    <w:rsid w:val="00DE6D15"/>
    <w:rsid w:val="00DF1D32"/>
    <w:rsid w:val="00E06E1A"/>
    <w:rsid w:val="00E10E13"/>
    <w:rsid w:val="00E116AD"/>
    <w:rsid w:val="00E240E4"/>
    <w:rsid w:val="00E302F8"/>
    <w:rsid w:val="00E30783"/>
    <w:rsid w:val="00E31ACD"/>
    <w:rsid w:val="00E34637"/>
    <w:rsid w:val="00E35672"/>
    <w:rsid w:val="00E36A4B"/>
    <w:rsid w:val="00E42017"/>
    <w:rsid w:val="00E4288B"/>
    <w:rsid w:val="00E43ACE"/>
    <w:rsid w:val="00E45389"/>
    <w:rsid w:val="00E46C3A"/>
    <w:rsid w:val="00E51F28"/>
    <w:rsid w:val="00E54FFB"/>
    <w:rsid w:val="00E60BF9"/>
    <w:rsid w:val="00E60BFA"/>
    <w:rsid w:val="00E60C6D"/>
    <w:rsid w:val="00E62A05"/>
    <w:rsid w:val="00E632C5"/>
    <w:rsid w:val="00E708C9"/>
    <w:rsid w:val="00E71E69"/>
    <w:rsid w:val="00E7211E"/>
    <w:rsid w:val="00E76564"/>
    <w:rsid w:val="00E77745"/>
    <w:rsid w:val="00E80C14"/>
    <w:rsid w:val="00E8202C"/>
    <w:rsid w:val="00E83CCD"/>
    <w:rsid w:val="00E87863"/>
    <w:rsid w:val="00E96A2A"/>
    <w:rsid w:val="00EA0587"/>
    <w:rsid w:val="00EA389E"/>
    <w:rsid w:val="00EA403A"/>
    <w:rsid w:val="00EA5DB4"/>
    <w:rsid w:val="00EA6097"/>
    <w:rsid w:val="00EA6B3B"/>
    <w:rsid w:val="00EA7283"/>
    <w:rsid w:val="00EA781E"/>
    <w:rsid w:val="00EA797C"/>
    <w:rsid w:val="00EB1923"/>
    <w:rsid w:val="00EB3A1F"/>
    <w:rsid w:val="00EB7712"/>
    <w:rsid w:val="00EB7EF8"/>
    <w:rsid w:val="00EC05E5"/>
    <w:rsid w:val="00EC2689"/>
    <w:rsid w:val="00ED4C6B"/>
    <w:rsid w:val="00EE1B64"/>
    <w:rsid w:val="00EE5492"/>
    <w:rsid w:val="00EF06D1"/>
    <w:rsid w:val="00EF1B7D"/>
    <w:rsid w:val="00EF2019"/>
    <w:rsid w:val="00EF410B"/>
    <w:rsid w:val="00F00B3F"/>
    <w:rsid w:val="00F057BF"/>
    <w:rsid w:val="00F066E8"/>
    <w:rsid w:val="00F069FA"/>
    <w:rsid w:val="00F077E5"/>
    <w:rsid w:val="00F22188"/>
    <w:rsid w:val="00F23C65"/>
    <w:rsid w:val="00F24F0D"/>
    <w:rsid w:val="00F318E9"/>
    <w:rsid w:val="00F31F4F"/>
    <w:rsid w:val="00F32931"/>
    <w:rsid w:val="00F50B79"/>
    <w:rsid w:val="00F51E3E"/>
    <w:rsid w:val="00F5477F"/>
    <w:rsid w:val="00F54B23"/>
    <w:rsid w:val="00F5502E"/>
    <w:rsid w:val="00F606FD"/>
    <w:rsid w:val="00F61AFC"/>
    <w:rsid w:val="00F660EB"/>
    <w:rsid w:val="00F66A8E"/>
    <w:rsid w:val="00F6728E"/>
    <w:rsid w:val="00F76006"/>
    <w:rsid w:val="00F77AFE"/>
    <w:rsid w:val="00F81F3B"/>
    <w:rsid w:val="00F83615"/>
    <w:rsid w:val="00F91A9B"/>
    <w:rsid w:val="00F956F8"/>
    <w:rsid w:val="00F95E52"/>
    <w:rsid w:val="00FA5915"/>
    <w:rsid w:val="00FB5419"/>
    <w:rsid w:val="00FB5A04"/>
    <w:rsid w:val="00FB5DCD"/>
    <w:rsid w:val="00FC17E2"/>
    <w:rsid w:val="00FC311C"/>
    <w:rsid w:val="00FC5513"/>
    <w:rsid w:val="00FC6D4D"/>
    <w:rsid w:val="00FD0B6F"/>
    <w:rsid w:val="00FD76D5"/>
    <w:rsid w:val="00FE10C6"/>
    <w:rsid w:val="00FE2294"/>
    <w:rsid w:val="00FE2813"/>
    <w:rsid w:val="00FE75CF"/>
    <w:rsid w:val="00FF18E2"/>
    <w:rsid w:val="00FF1B56"/>
    <w:rsid w:val="00FF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2A402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F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23483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7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7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E4880"/>
    <w:pPr>
      <w:ind w:left="720"/>
      <w:contextualSpacing/>
    </w:pPr>
  </w:style>
  <w:style w:type="character" w:customStyle="1" w:styleId="b">
    <w:name w:val="b"/>
    <w:basedOn w:val="DefaultParagraphFont"/>
    <w:rsid w:val="00B00F6C"/>
  </w:style>
  <w:style w:type="character" w:customStyle="1" w:styleId="i">
    <w:name w:val="i"/>
    <w:basedOn w:val="DefaultParagraphFont"/>
    <w:rsid w:val="00932DCD"/>
  </w:style>
  <w:style w:type="character" w:styleId="Hyperlink">
    <w:name w:val="Hyperlink"/>
    <w:basedOn w:val="DefaultParagraphFont"/>
    <w:uiPriority w:val="99"/>
    <w:unhideWhenUsed/>
    <w:rsid w:val="00F31F4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1F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F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F4F"/>
  </w:style>
  <w:style w:type="table" w:styleId="TableGrid">
    <w:name w:val="Table Grid"/>
    <w:basedOn w:val="TableNormal"/>
    <w:uiPriority w:val="59"/>
    <w:rsid w:val="00210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323483"/>
    <w:rPr>
      <w:rFonts w:ascii="Times" w:hAnsi="Times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C5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165E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165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D6F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earchword">
    <w:name w:val="searchword"/>
    <w:basedOn w:val="DefaultParagraphFont"/>
    <w:rsid w:val="000622EE"/>
  </w:style>
  <w:style w:type="paragraph" w:customStyle="1" w:styleId="EndNoteBibliographyTitle">
    <w:name w:val="EndNote Bibliography Title"/>
    <w:basedOn w:val="Normal"/>
    <w:rsid w:val="00892A5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A55"/>
    <w:rPr>
      <w:rFonts w:ascii="Cambria" w:hAnsi="Cambria"/>
    </w:rPr>
  </w:style>
  <w:style w:type="paragraph" w:styleId="Revision">
    <w:name w:val="Revision"/>
    <w:hidden/>
    <w:uiPriority w:val="99"/>
    <w:semiHidden/>
    <w:rsid w:val="00B746D6"/>
  </w:style>
  <w:style w:type="character" w:styleId="Strong">
    <w:name w:val="Strong"/>
    <w:basedOn w:val="DefaultParagraphFont"/>
    <w:uiPriority w:val="22"/>
    <w:qFormat/>
    <w:rsid w:val="002355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9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8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5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894</Words>
  <Characters>5099</Characters>
  <Application>Microsoft Macintosh Word</Application>
  <DocSecurity>0</DocSecurity>
  <Lines>42</Lines>
  <Paragraphs>11</Paragraphs>
  <ScaleCrop>false</ScaleCrop>
  <Company>slu</Company>
  <LinksUpToDate>false</LinksUpToDate>
  <CharactersWithSpaces>5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Manzoor</dc:creator>
  <cp:keywords/>
  <dc:description/>
  <cp:lastModifiedBy>Microsoft Office User</cp:lastModifiedBy>
  <cp:revision>4</cp:revision>
  <cp:lastPrinted>2015-01-28T10:10:00Z</cp:lastPrinted>
  <dcterms:created xsi:type="dcterms:W3CDTF">2015-10-07T10:55:00Z</dcterms:created>
  <dcterms:modified xsi:type="dcterms:W3CDTF">2016-10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Xhve6bso"/&gt;&lt;style id="http://www.zotero.org/styles/apa" hasBibliography="1" bibliographyStyleHasBeenSet="0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